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Table S1. Polymorphic positions for mtDNA complete control region present in the Iberian Roma.  </w:t>
      </w:r>
    </w:p>
    <w:tbl>
      <w:tblPr>
        <w:tblW w:w="1197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6"/>
        <w:gridCol w:w="6149"/>
        <w:gridCol w:w="1071"/>
        <w:gridCol w:w="815"/>
        <w:gridCol w:w="905"/>
        <w:gridCol w:w="2078"/>
      </w:tblGrid>
      <w:tr>
        <w:trPr>
          <w:trHeight w:val="23" w:hRule="atLeast"/>
        </w:trPr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6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Polymorphic sites (16024-576)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logroup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 RoPor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 RoBarc</w:t>
            </w:r>
          </w:p>
        </w:tc>
        <w:tc>
          <w:tcPr>
            <w:tcW w:w="2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NP*</w:t>
            </w:r>
          </w:p>
        </w:tc>
      </w:tr>
      <w:tr>
        <w:trPr>
          <w:trHeight w:val="23" w:hRule="atLeast"/>
        </w:trPr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1</w:t>
            </w:r>
          </w:p>
        </w:tc>
        <w:tc>
          <w:tcPr>
            <w:tcW w:w="6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18 16278 93 263 315.1C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0; 4769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2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18 16328 16362 249DEL 263 292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20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0; 4769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3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23 16519 263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0; 1438; 4769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4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23 16519 263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0; 4769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5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92 16169 16293 16311 263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0; 1438; 4769; 6776; 13759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6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19 263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0; 1438; 4769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7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19 146 263 315.1C 574.1C 574.2C 574.3C 574.4C 574.5C 574.6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0; 1438; 4769; 6776; 12957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8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04 16519 93 263 315.1C 456 51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5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0; 4336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9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04 16519 93 263 315.1C 456 51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5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0; 4336; 4769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10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29 16362 16482 239 263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11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29 16362 16482 239 263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6a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8; 3915; 4727; 4769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12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61 16519 263 309.1C 309.2C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7a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0; 4769; 4793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13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61 16304 16519 93 263 315.1C 523DEL 524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7a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8; 4769; 4793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14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61 16304 16519 93 263 315.1C 523DEL 524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7a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8; 4793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15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261 16304 16519 93 263 315.1C 523DEL 524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H7a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16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98 16390 16519 263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V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17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98 16390 16519 263 309.1C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V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18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98 72 195 263 309.1C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V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19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98 16519 72 263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V0 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20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53 16298 72 195 198 263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V0b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21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69 16126 16278 16366 16519 73 185 188 228 263 295 315.1C 462 489 523DEL 524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1c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22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69 16126 73 185 188 228 263 295 315.1C 462 489 524.1A 524.2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1c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23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69 16126 73 185 228 263 295 315.1C 462 482 489 5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1c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24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69 16126 73 185 228 263 315.1C 462 482 489 50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1c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25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69 16126 16145 16222 16235 16261 16271 73 263 295 309.1C 315.1C 462 48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1b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26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69 16126 16145 16222 16235 16261 16271 16519 73 146 263 295 315.1C 462 48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1b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27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69 16126 16145 16222 16235 16261 16271 16519 73 263 295 309.1C 315.1C 462 48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1b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28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69 16126 16145 16222 16235 16261 16271 16519 73 263 295 315.1C 462 48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1b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29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69 16126 16193 73 150 152 263 295 315.1C 489 508 523DEL 524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2b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30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69 16126 16193 16278 16519 73 150 152 263 295 309.1C 315.1C 48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2b1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31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69 16126 16193 16278 73 150 152 263 295 309.1C 309.2C 315.1C 489 49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2b1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32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24 16311 16519 73 263 315.1C 49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33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93 16224 16311 16319 16463 16519 73 152 263 315.1C 524.1A 524.2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1b1a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88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34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23 16318T 16519 73 93 246 309.1C 263G 315.1C 48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35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29 16189 16223 16249 16311 16359 16519 73 195 263 315.1C 48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a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36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29 16148 16223 16291 16298 16519 73 263 310 315.1C 489 524.1A 524.2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5a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37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29 16223 16291 16298 16519 73 263 309.1C 315.1C 48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5a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38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29 16223 16291 16298 16519 73 263 309.1C 315.1C 489 524.1A 324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5a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39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29 16223 16291 16298 16519 73 263 309.1C 309.2C 315.1C 489 524.1A 524.2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5a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40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29 16223 16291 16298 16519 73 263 309.1C 315.1C 48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5a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41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29 16223 16291 16298 16519 73 263 309.1C 309.2C 315.1C 48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5a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42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26 16153 16294 16296 16519 73 150 263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2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43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26 16343 73 150 263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44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60 16343 73 150 263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45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43 73 150 189 263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46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43 73 150 204 263 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47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89 16343 73 150 263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48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43 73 150 263 309.1C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49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43 73 150 263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50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56 16343 16390 16519 73G 150 152 263 309.1C 315.1C 524.1A 524.2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3a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51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9 16356 16519 73 195 263 309.1C 315.1C 49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4c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52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67 16192 16270 16311 16356 73 150 263 309.1C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b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53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83C 16187 16189 16192 16270 73 150 195 263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5b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54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92 16311 73 150 263 309.1C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5b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55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70 16292 16362 73 150 263 309.1C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b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56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29 16172 16219 73 263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57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2 16183C 16189 16219 16239 16278 73 263 309.1C 315.1C 523DEL 524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6a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58</w:t>
            </w:r>
          </w:p>
        </w:tc>
        <w:tc>
          <w:tcPr>
            <w:tcW w:w="614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2 16174 16188 16219 16311 73 263 315.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59</w:t>
            </w:r>
          </w:p>
        </w:tc>
        <w:tc>
          <w:tcPr>
            <w:tcW w:w="6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46 16342 73 263 282 309.1C 315.1C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8a1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n.d.</w:t>
            </w:r>
          </w:p>
        </w:tc>
      </w:tr>
      <w:tr>
        <w:trPr>
          <w:trHeight w:val="23" w:hRule="atLeast"/>
        </w:trPr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6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RoPor, Roma from Portugal; RoBarc, Roma from Barcelona, Spain.</w:t>
      </w:r>
    </w:p>
    <w:p>
      <w:pPr>
        <w:pStyle w:val="Normal"/>
        <w:jc w:val="both"/>
        <w:rPr>
          <w:sz w:val="22"/>
          <w:szCs w:val="22"/>
        </w:rPr>
      </w:pPr>
      <w:r>
        <w:rPr>
          <w:iCs/>
          <w:color w:val="000000"/>
          <w:sz w:val="22"/>
          <w:szCs w:val="22"/>
          <w:lang w:val="en-US" w:eastAsia="pt-PT"/>
        </w:rPr>
        <w:t xml:space="preserve">* SNPs derived for the mutations defining H subhaplogroup as in Álvarez-Iglesias et al. </w:t>
      </w:r>
      <w:r>
        <w:fldChar w:fldCharType="begin"/>
      </w:r>
      <w:r>
        <w:rPr>
          <w:sz w:val="22"/>
          <w:szCs w:val="22"/>
          <w:iCs/>
          <w:color w:val="000000"/>
          <w:lang w:eastAsia="pt-PT"/>
        </w:rPr>
        <w:instrText xml:space="preserve"> ADDIN EN.CITE &lt;EndNote&gt;&lt;Cite&gt;&lt;Author&gt;Alvarez-Iglesias&lt;/Author&gt;&lt;Year&gt;2009&lt;/Year&gt;&lt;RecNum&gt;11&lt;/RecNum&gt;&lt;record&gt;&lt;rec-number&gt;11&lt;/rec-number&gt;&lt;ref-type name="Journal Article"&gt;17&lt;/ref-type&gt;&lt;contributors&gt;&lt;authors&gt;&lt;author&gt;Alvarez-Iglesias, V.&lt;/author&gt;&lt;author&gt;Mosquera-Miguel, A.&lt;/author&gt;&lt;author&gt;Cerezo, M.&lt;/author&gt;&lt;author&gt;Quintans, B.&lt;/author&gt;&lt;author&gt;Zarrabeitia, M. T.&lt;/author&gt;&lt;author&gt;Cusco, I.&lt;/author&gt;&lt;author&gt;Lareu, M. V.&lt;/author&gt;&lt;author&gt;Garcia, O.&lt;/author&gt;&lt;author&gt;Perez-Jurado, L.&lt;/author&gt;&lt;author&gt;Carracedo, A.&lt;/author&gt;&lt;author&gt;Salas, A.&lt;/author&gt;&lt;/authors&gt;&lt;/contributors&gt;&lt;auth-address&gt;Unidade de Xenetica, Instituto de Medicina Legal and Departamento de Anatomia Patoloxica y Ciencias Forenses, Facultade de Medicina, Universidade de Santiago de Compostela, Galicia, Spain.&lt;/auth-address&gt;&lt;titles&gt;&lt;title&gt;New population and phylogenetic features of the internal variation within mitochondrial DNA macro-haplogroup R0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5112&lt;/pages&gt;&lt;volume&gt;4&lt;/volume&gt;&lt;number&gt;4&lt;/number&gt;&lt;keywords&gt;&lt;keyword&gt;Asia&lt;/keyword&gt;&lt;keyword&gt;DNA, Mitochondrial/*genetics&lt;/keyword&gt;&lt;keyword&gt;Europe&lt;/keyword&gt;&lt;keyword&gt;Geography&lt;/keyword&gt;&lt;keyword&gt;*Haplotypes&lt;/keyword&gt;&lt;keyword&gt;Humans&lt;/keyword&gt;&lt;keyword&gt;*Phylogeny&lt;/keyword&gt;&lt;keyword&gt;Polymorphism, Single Nucleotide&lt;/keyword&gt;&lt;/keywords&gt;&lt;dates&gt;&lt;year&gt;2009&lt;/year&gt;&lt;/dates&gt;&lt;isbn&gt;1932-6203 (Electronic)&lt;/isbn&gt;&lt;accession-num&gt;19340307&lt;/accession-num&gt;&lt;urls&gt;&lt;related-urls&gt;&lt;url&gt;http://www.ncbi.nlm.nih.gov/entrez/query.fcgi?cmd=Retrieve&amp;amp;db=PubMed&amp;amp;dopt=Citation&amp;amp;list_uids=19340307 &lt;/url&gt;&lt;/related-urls&gt;&lt;/urls&gt;&lt;language&gt;eng&lt;/language&gt;&lt;/record&gt;&lt;/Cite&gt;&lt;/EndNote&gt;</w:instrText>
      </w:r>
      <w:r>
        <w:rPr>
          <w:iCs/>
          <w:color w:val="000000"/>
          <w:sz w:val="22"/>
          <w:szCs w:val="22"/>
          <w:lang w:eastAsia="pt-PT"/>
        </w:rPr>
      </w:r>
      <w:r>
        <w:rPr>
          <w:sz w:val="22"/>
          <w:szCs w:val="22"/>
          <w:iCs/>
          <w:color w:val="000000"/>
          <w:lang w:eastAsia="pt-PT"/>
        </w:rPr>
        <w:fldChar w:fldCharType="separate"/>
      </w:r>
      <w:r>
        <w:rPr>
          <w:iCs/>
          <w:color w:val="000000"/>
          <w:sz w:val="22"/>
          <w:szCs w:val="22"/>
          <w:lang w:eastAsia="pt-PT"/>
        </w:rPr>
        <w:t>[1]</w:t>
      </w:r>
      <w:r>
        <w:rPr>
          <w:iCs/>
          <w:color w:val="000000"/>
          <w:sz w:val="22"/>
          <w:szCs w:val="22"/>
          <w:lang w:eastAsia="pt-PT"/>
        </w:rPr>
      </w:r>
      <w:r>
        <w:rPr>
          <w:sz w:val="22"/>
          <w:szCs w:val="22"/>
          <w:iCs/>
          <w:color w:val="000000"/>
          <w:lang w:eastAsia="pt-PT"/>
        </w:rPr>
        <w:fldChar w:fldCharType="end"/>
      </w:r>
      <w:r>
        <w:rPr>
          <w:iCs/>
          <w:color w:val="000000"/>
          <w:sz w:val="22"/>
          <w:szCs w:val="22"/>
          <w:lang w:eastAsia="pt-PT"/>
        </w:rPr>
        <w:t xml:space="preserve">; </w:t>
      </w:r>
      <w:r>
        <w:rPr>
          <w:i/>
          <w:iCs/>
          <w:color w:val="000000"/>
          <w:sz w:val="22"/>
          <w:szCs w:val="22"/>
          <w:lang w:eastAsia="pt-PT"/>
        </w:rPr>
        <w:t>n.d.</w:t>
      </w:r>
      <w:r>
        <w:rPr>
          <w:iCs/>
          <w:color w:val="000000"/>
          <w:sz w:val="22"/>
          <w:szCs w:val="22"/>
          <w:lang w:eastAsia="pt-PT"/>
        </w:rPr>
        <w:t>,</w:t>
      </w:r>
      <w:r>
        <w:rPr>
          <w:i/>
          <w:iCs/>
          <w:color w:val="000000"/>
          <w:sz w:val="22"/>
          <w:szCs w:val="22"/>
          <w:lang w:eastAsia="pt-PT"/>
        </w:rPr>
        <w:t xml:space="preserve"> </w:t>
      </w:r>
      <w:r>
        <w:rPr>
          <w:iCs/>
          <w:color w:val="000000"/>
          <w:sz w:val="22"/>
          <w:szCs w:val="22"/>
          <w:lang w:eastAsia="pt-PT"/>
        </w:rPr>
        <w:t xml:space="preserve">not determined;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 Alvarez-Iglesias V, Mosquera-Miguel A, Cerezo M, Quintans B, Zarrabeitia MT, et al</w:t>
      </w:r>
      <w:r>
        <w:rPr>
          <w:lang w:val="en-GB"/>
        </w:rPr>
        <w:t>. (2009) New population and phylogenetic features of the internal variation within mitochondrial DNA macro-haplogroup R0. PLoS One 4: e5112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0T11:14:00Z</dcterms:created>
  <dc:creator>U23411</dc:creator>
  <dc:description/>
  <cp:keywords/>
  <dc:language>en-US</dc:language>
  <cp:lastModifiedBy>U23411</cp:lastModifiedBy>
  <dcterms:modified xsi:type="dcterms:W3CDTF">2010-12-10T11:14:00Z</dcterms:modified>
  <cp:revision>3</cp:revision>
  <dc:subject/>
  <dc:title>Table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